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35D78" w14:textId="1E871F1B" w:rsidR="00AB4C1C" w:rsidRPr="00FA73C0" w:rsidRDefault="00694FD3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FA73C0">
        <w:rPr>
          <w:rFonts w:ascii="Times New Roman" w:eastAsia="宋体" w:hAnsi="Times New Roman" w:cs="Times New Roman"/>
          <w:sz w:val="24"/>
          <w:szCs w:val="24"/>
        </w:rPr>
        <w:t>T</w:t>
      </w:r>
      <w:r w:rsidR="005538A2" w:rsidRPr="00FA73C0">
        <w:rPr>
          <w:rFonts w:ascii="Times New Roman" w:eastAsia="宋体" w:hAnsi="Times New Roman" w:cs="Times New Roman"/>
          <w:sz w:val="24"/>
          <w:szCs w:val="24"/>
        </w:rPr>
        <w:t xml:space="preserve">able </w:t>
      </w:r>
      <w:r w:rsidR="00EE55DF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3C322E">
        <w:rPr>
          <w:rFonts w:ascii="Times New Roman" w:eastAsia="宋体" w:hAnsi="Times New Roman" w:cs="Times New Roman"/>
          <w:sz w:val="24"/>
          <w:szCs w:val="24"/>
        </w:rPr>
        <w:t>6</w:t>
      </w:r>
      <w:r w:rsidRPr="00FA73C0">
        <w:rPr>
          <w:rFonts w:ascii="Times New Roman" w:eastAsia="宋体" w:hAnsi="Times New Roman" w:cs="Times New Roman"/>
          <w:sz w:val="24"/>
          <w:szCs w:val="24"/>
        </w:rPr>
        <w:t xml:space="preserve"> Relationship between </w:t>
      </w:r>
      <w:r w:rsidR="00EE55DF">
        <w:rPr>
          <w:rFonts w:ascii="Times New Roman" w:eastAsia="宋体" w:hAnsi="Times New Roman" w:cs="Times New Roman"/>
          <w:sz w:val="24"/>
          <w:szCs w:val="24"/>
        </w:rPr>
        <w:t>STAT1</w:t>
      </w:r>
      <w:r w:rsidRPr="00FA73C0">
        <w:rPr>
          <w:rFonts w:ascii="Times New Roman" w:eastAsia="宋体" w:hAnsi="Times New Roman" w:cs="Times New Roman"/>
          <w:sz w:val="24"/>
          <w:szCs w:val="24"/>
        </w:rPr>
        <w:t xml:space="preserve"> expression and tumor characteristics</w:t>
      </w:r>
      <w:r w:rsidR="005538A2" w:rsidRPr="00FA73C0">
        <w:rPr>
          <w:rFonts w:ascii="Times New Roman" w:eastAsia="宋体" w:hAnsi="Times New Roman" w:cs="Times New Roman"/>
          <w:sz w:val="24"/>
          <w:szCs w:val="24"/>
        </w:rPr>
        <w:t xml:space="preserve"> in patients with </w:t>
      </w:r>
      <w:r w:rsidR="00FA73C0" w:rsidRPr="00FA73C0">
        <w:rPr>
          <w:rFonts w:ascii="Times New Roman" w:eastAsia="宋体" w:hAnsi="Times New Roman" w:cs="Times New Roman"/>
          <w:sz w:val="24"/>
          <w:szCs w:val="24"/>
        </w:rPr>
        <w:t>prostate cancer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784"/>
        <w:gridCol w:w="1753"/>
        <w:gridCol w:w="1758"/>
        <w:gridCol w:w="1768"/>
      </w:tblGrid>
      <w:tr w:rsidR="00850368" w:rsidRPr="00FA73C0" w14:paraId="40A6B644" w14:textId="77777777" w:rsidTr="00E75C4B">
        <w:trPr>
          <w:trHeight w:val="128"/>
        </w:trPr>
        <w:tc>
          <w:tcPr>
            <w:tcW w:w="2223" w:type="dxa"/>
            <w:vMerge w:val="restart"/>
            <w:tcBorders>
              <w:top w:val="single" w:sz="12" w:space="0" w:color="auto"/>
            </w:tcBorders>
            <w:vAlign w:val="center"/>
          </w:tcPr>
          <w:p w14:paraId="30D5A554" w14:textId="77777777" w:rsidR="00850368" w:rsidRPr="00FA73C0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3C0">
              <w:rPr>
                <w:rFonts w:ascii="Times New Roman" w:eastAsia="宋体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1784" w:type="dxa"/>
            <w:vMerge w:val="restart"/>
            <w:tcBorders>
              <w:top w:val="single" w:sz="12" w:space="0" w:color="auto"/>
            </w:tcBorders>
            <w:vAlign w:val="center"/>
          </w:tcPr>
          <w:p w14:paraId="0F344E1A" w14:textId="77777777" w:rsidR="00850368" w:rsidRPr="00FA73C0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3C0">
              <w:rPr>
                <w:rFonts w:ascii="Times New Roman" w:eastAsia="宋体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35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A4F2F7" w14:textId="7DB3F47D" w:rsidR="00850368" w:rsidRPr="00FA73C0" w:rsidRDefault="00FA73C0" w:rsidP="00351BD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3C0">
              <w:rPr>
                <w:rFonts w:ascii="Times New Roman" w:eastAsia="宋体" w:hAnsi="Times New Roman" w:cs="Times New Roman"/>
                <w:sz w:val="24"/>
                <w:szCs w:val="24"/>
              </w:rPr>
              <w:t>CDKL3</w:t>
            </w:r>
            <w:r w:rsidR="00850368" w:rsidRPr="00FA73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768" w:type="dxa"/>
            <w:vMerge w:val="restart"/>
            <w:tcBorders>
              <w:top w:val="single" w:sz="12" w:space="0" w:color="auto"/>
            </w:tcBorders>
            <w:vAlign w:val="center"/>
          </w:tcPr>
          <w:p w14:paraId="2709DE6D" w14:textId="77777777" w:rsidR="00850368" w:rsidRPr="00FA73C0" w:rsidRDefault="000015FE" w:rsidP="00261B1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3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="00850368" w:rsidRPr="00FA73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50368" w:rsidRPr="00FA73C0" w14:paraId="2CB86C25" w14:textId="77777777" w:rsidTr="00E75C4B">
        <w:trPr>
          <w:trHeight w:val="128"/>
        </w:trPr>
        <w:tc>
          <w:tcPr>
            <w:tcW w:w="2223" w:type="dxa"/>
            <w:vMerge/>
            <w:tcBorders>
              <w:bottom w:val="single" w:sz="4" w:space="0" w:color="auto"/>
            </w:tcBorders>
          </w:tcPr>
          <w:p w14:paraId="56AB3128" w14:textId="77777777" w:rsidR="00850368" w:rsidRPr="00FA73C0" w:rsidRDefault="00850368" w:rsidP="00B6277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Merge/>
            <w:tcBorders>
              <w:bottom w:val="single" w:sz="4" w:space="0" w:color="auto"/>
            </w:tcBorders>
          </w:tcPr>
          <w:p w14:paraId="0089BF4D" w14:textId="77777777" w:rsidR="00850368" w:rsidRPr="00FA73C0" w:rsidRDefault="00850368" w:rsidP="00B6277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C9270" w14:textId="77777777" w:rsidR="00850368" w:rsidRPr="00FA73C0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3C0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AA5A3" w14:textId="77777777" w:rsidR="00850368" w:rsidRPr="00FA73C0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3C0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68" w:type="dxa"/>
            <w:vMerge/>
            <w:tcBorders>
              <w:bottom w:val="single" w:sz="4" w:space="0" w:color="auto"/>
            </w:tcBorders>
            <w:vAlign w:val="center"/>
          </w:tcPr>
          <w:p w14:paraId="18812014" w14:textId="77777777" w:rsidR="00850368" w:rsidRPr="00FA73C0" w:rsidRDefault="00850368" w:rsidP="00261B1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E55DF" w:rsidRPr="00FA73C0" w14:paraId="2FF72D50" w14:textId="77777777" w:rsidTr="00E75C4B"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988DB" w14:textId="610909BE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GoBack" w:colFirst="1" w:colLast="1"/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02FE" w14:textId="32C7ADD1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7E0D" w14:textId="31640511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7FE9" w14:textId="6523245B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2BBAF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0"/>
      <w:tr w:rsidR="00EE55DF" w:rsidRPr="00FA73C0" w14:paraId="2A153E7B" w14:textId="77777777" w:rsidTr="00E75C4B"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3892142E" w14:textId="1036A655" w:rsidR="00EE55DF" w:rsidRPr="00AF52E5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571CF270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0C8DA8B4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318DB817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24DC14C3" w14:textId="1B97B43E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9</w:t>
            </w:r>
          </w:p>
        </w:tc>
      </w:tr>
      <w:tr w:rsidR="00EE55DF" w:rsidRPr="00FA73C0" w14:paraId="038D6D5A" w14:textId="77777777" w:rsidTr="00E75C4B">
        <w:tc>
          <w:tcPr>
            <w:tcW w:w="2223" w:type="dxa"/>
            <w:vAlign w:val="center"/>
          </w:tcPr>
          <w:p w14:paraId="0C0AACA9" w14:textId="48D90853" w:rsidR="00EE55DF" w:rsidRPr="00AF52E5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="00AF52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84" w:type="dxa"/>
            <w:vAlign w:val="center"/>
          </w:tcPr>
          <w:p w14:paraId="108E76CF" w14:textId="2D455A16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753" w:type="dxa"/>
            <w:vAlign w:val="center"/>
          </w:tcPr>
          <w:p w14:paraId="4470AB81" w14:textId="589DC001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58" w:type="dxa"/>
            <w:vAlign w:val="center"/>
          </w:tcPr>
          <w:p w14:paraId="31705891" w14:textId="36DBC12D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68" w:type="dxa"/>
            <w:vAlign w:val="center"/>
          </w:tcPr>
          <w:p w14:paraId="3E029150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E55DF" w:rsidRPr="00FA73C0" w14:paraId="636DAB50" w14:textId="77777777" w:rsidTr="00E75C4B"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63A8CD84" w14:textId="6E8379E0" w:rsidR="00EE55DF" w:rsidRPr="00AF52E5" w:rsidRDefault="00AF52E5" w:rsidP="00AF52E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E55DF"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5DE12727" w14:textId="29A43A48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21A7FA15" w14:textId="1C5CAF41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4431B538" w14:textId="2ABC14F3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42020B06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E55DF" w:rsidRPr="00FA73C0" w14:paraId="3C1BA063" w14:textId="77777777" w:rsidTr="00E75C4B"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0151F681" w14:textId="0C7C7AEF" w:rsidR="00EE55DF" w:rsidRPr="00AF52E5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ade 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406A6F8E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4E46795F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00AB0E34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3D4C8874" w14:textId="1E84CF56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1</w:t>
            </w:r>
          </w:p>
        </w:tc>
      </w:tr>
      <w:tr w:rsidR="00EE55DF" w:rsidRPr="00FA73C0" w14:paraId="6662F107" w14:textId="77777777" w:rsidTr="00E75C4B">
        <w:tc>
          <w:tcPr>
            <w:tcW w:w="2223" w:type="dxa"/>
            <w:vAlign w:val="center"/>
          </w:tcPr>
          <w:p w14:paraId="0AE4B788" w14:textId="6812C5AB" w:rsidR="00EE55DF" w:rsidRPr="00AF52E5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  <w:vAlign w:val="center"/>
          </w:tcPr>
          <w:p w14:paraId="03618D6A" w14:textId="33363080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753" w:type="dxa"/>
            <w:vAlign w:val="center"/>
          </w:tcPr>
          <w:p w14:paraId="507AC70A" w14:textId="40EF703F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758" w:type="dxa"/>
            <w:vAlign w:val="center"/>
          </w:tcPr>
          <w:p w14:paraId="1132B8EE" w14:textId="3CB2013F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68" w:type="dxa"/>
            <w:vAlign w:val="center"/>
          </w:tcPr>
          <w:p w14:paraId="61ED4452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E55DF" w:rsidRPr="00FA73C0" w14:paraId="49CC5B54" w14:textId="77777777" w:rsidTr="00E75C4B">
        <w:trPr>
          <w:trHeight w:val="25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7CC58151" w14:textId="13E697FE" w:rsidR="00EE55DF" w:rsidRPr="00AF52E5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3FFEF038" w14:textId="1061B76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32526E7C" w14:textId="0FC5B2E0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1F65523B" w14:textId="2E6C07A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0D106A58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E55DF" w:rsidRPr="00FA73C0" w14:paraId="05C4A56C" w14:textId="77777777" w:rsidTr="00E75C4B">
        <w:trPr>
          <w:trHeight w:val="21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3FD8898C" w14:textId="016E6810" w:rsidR="00EE55DF" w:rsidRPr="00AF52E5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71218624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2E23FB74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35726C08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01A72F0D" w14:textId="1EF5902A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EE55DF" w:rsidRPr="00FA73C0" w14:paraId="52AA5431" w14:textId="77777777" w:rsidTr="00E75C4B">
        <w:trPr>
          <w:trHeight w:val="21"/>
        </w:trPr>
        <w:tc>
          <w:tcPr>
            <w:tcW w:w="2223" w:type="dxa"/>
            <w:vAlign w:val="center"/>
          </w:tcPr>
          <w:p w14:paraId="640ACD57" w14:textId="72E933BC" w:rsidR="00EE55DF" w:rsidRPr="00AF52E5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="00AF52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  <w:vAlign w:val="center"/>
          </w:tcPr>
          <w:p w14:paraId="0D747548" w14:textId="3DC2874F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53" w:type="dxa"/>
            <w:vAlign w:val="center"/>
          </w:tcPr>
          <w:p w14:paraId="47C40A3F" w14:textId="6ACDBD09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58" w:type="dxa"/>
            <w:vAlign w:val="center"/>
          </w:tcPr>
          <w:p w14:paraId="46C9EA7A" w14:textId="71D9EC3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8" w:type="dxa"/>
            <w:vAlign w:val="center"/>
          </w:tcPr>
          <w:p w14:paraId="4B35311F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E55DF" w:rsidRPr="00FA73C0" w14:paraId="4DD8F7BE" w14:textId="77777777" w:rsidTr="00E75C4B">
        <w:trPr>
          <w:trHeight w:val="260"/>
        </w:trPr>
        <w:tc>
          <w:tcPr>
            <w:tcW w:w="2223" w:type="dxa"/>
            <w:vAlign w:val="center"/>
          </w:tcPr>
          <w:p w14:paraId="6B6CC526" w14:textId="41E0D28A" w:rsidR="00EE55DF" w:rsidRPr="00AF52E5" w:rsidRDefault="00AF52E5" w:rsidP="00AF52E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E55DF" w:rsidRPr="00AF52E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  <w:vAlign w:val="center"/>
          </w:tcPr>
          <w:p w14:paraId="46D42B7B" w14:textId="736FB92A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53" w:type="dxa"/>
            <w:vAlign w:val="center"/>
          </w:tcPr>
          <w:p w14:paraId="5494DE15" w14:textId="201F7765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58" w:type="dxa"/>
            <w:vAlign w:val="center"/>
          </w:tcPr>
          <w:p w14:paraId="6E18A1A5" w14:textId="72343056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2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68" w:type="dxa"/>
            <w:vAlign w:val="center"/>
          </w:tcPr>
          <w:p w14:paraId="41FE24DD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E55DF" w:rsidRPr="00FA73C0" w14:paraId="60ACFEEC" w14:textId="77777777" w:rsidTr="00E75C4B">
        <w:trPr>
          <w:trHeight w:val="26"/>
        </w:trPr>
        <w:tc>
          <w:tcPr>
            <w:tcW w:w="2223" w:type="dxa"/>
            <w:tcBorders>
              <w:bottom w:val="single" w:sz="12" w:space="0" w:color="auto"/>
            </w:tcBorders>
            <w:vAlign w:val="center"/>
          </w:tcPr>
          <w:p w14:paraId="67A1F1D7" w14:textId="09E5728B" w:rsidR="00EE55DF" w:rsidRPr="00AF52E5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14:paraId="4AC7A5C3" w14:textId="7DE65F5D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bottom w:val="single" w:sz="12" w:space="0" w:color="auto"/>
            </w:tcBorders>
            <w:vAlign w:val="center"/>
          </w:tcPr>
          <w:p w14:paraId="682F0FD1" w14:textId="28F9455A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14:paraId="707EA6EE" w14:textId="6335FB5F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bottom w:val="single" w:sz="12" w:space="0" w:color="auto"/>
            </w:tcBorders>
            <w:vAlign w:val="center"/>
          </w:tcPr>
          <w:p w14:paraId="45D6E8C7" w14:textId="77777777" w:rsidR="00EE55DF" w:rsidRPr="00FA73C0" w:rsidRDefault="00EE55DF" w:rsidP="00EE55D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B4EB781" w14:textId="77777777" w:rsidR="00D845DB" w:rsidRPr="00FA73C0" w:rsidRDefault="00D845DB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5E2AC8D" w14:textId="77777777" w:rsidR="0031484E" w:rsidRPr="00FA73C0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4026B27" w14:textId="77777777" w:rsidR="0031484E" w:rsidRPr="00FA73C0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BD5670B" w14:textId="77777777" w:rsidR="0031484E" w:rsidRPr="00FA73C0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4DF13D1" w14:textId="77777777" w:rsidR="0031484E" w:rsidRPr="00FA73C0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D083ED3" w14:textId="77777777" w:rsidR="0031484E" w:rsidRPr="00FA73C0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05EEEE8" w14:textId="77777777" w:rsidR="0031484E" w:rsidRPr="00FA73C0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31484E" w:rsidRPr="00FA73C0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3ABD8" w14:textId="77777777" w:rsidR="00231171" w:rsidRDefault="00231171" w:rsidP="00086447">
      <w:r>
        <w:separator/>
      </w:r>
    </w:p>
  </w:endnote>
  <w:endnote w:type="continuationSeparator" w:id="0">
    <w:p w14:paraId="2A16BB80" w14:textId="77777777" w:rsidR="00231171" w:rsidRDefault="00231171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A6C18" w14:textId="77777777" w:rsidR="00231171" w:rsidRDefault="00231171" w:rsidP="00086447">
      <w:r>
        <w:separator/>
      </w:r>
    </w:p>
  </w:footnote>
  <w:footnote w:type="continuationSeparator" w:id="0">
    <w:p w14:paraId="1A83175D" w14:textId="77777777" w:rsidR="00231171" w:rsidRDefault="00231171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2D359C"/>
    <w:multiLevelType w:val="hybridMultilevel"/>
    <w:tmpl w:val="651658DE"/>
    <w:lvl w:ilvl="0" w:tplc="A92ED49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793C84"/>
    <w:multiLevelType w:val="hybridMultilevel"/>
    <w:tmpl w:val="E4E0E540"/>
    <w:lvl w:ilvl="0" w:tplc="70D2C504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015FE"/>
    <w:rsid w:val="000338D3"/>
    <w:rsid w:val="00037440"/>
    <w:rsid w:val="000802A2"/>
    <w:rsid w:val="00086447"/>
    <w:rsid w:val="000A45FD"/>
    <w:rsid w:val="000A5EA4"/>
    <w:rsid w:val="000E4564"/>
    <w:rsid w:val="001968FE"/>
    <w:rsid w:val="001E58B1"/>
    <w:rsid w:val="00216772"/>
    <w:rsid w:val="00223ED7"/>
    <w:rsid w:val="0022530F"/>
    <w:rsid w:val="00231171"/>
    <w:rsid w:val="00233E52"/>
    <w:rsid w:val="00261B1F"/>
    <w:rsid w:val="002E0F36"/>
    <w:rsid w:val="002E2739"/>
    <w:rsid w:val="002E44DE"/>
    <w:rsid w:val="0031484E"/>
    <w:rsid w:val="00330F7C"/>
    <w:rsid w:val="0034464B"/>
    <w:rsid w:val="00351BD2"/>
    <w:rsid w:val="00393A61"/>
    <w:rsid w:val="003A47E2"/>
    <w:rsid w:val="003A7635"/>
    <w:rsid w:val="003C322E"/>
    <w:rsid w:val="003C5FA4"/>
    <w:rsid w:val="003E1263"/>
    <w:rsid w:val="004036FA"/>
    <w:rsid w:val="00415C34"/>
    <w:rsid w:val="0044086D"/>
    <w:rsid w:val="00465714"/>
    <w:rsid w:val="00486847"/>
    <w:rsid w:val="004D0311"/>
    <w:rsid w:val="005054E6"/>
    <w:rsid w:val="00517162"/>
    <w:rsid w:val="005538A2"/>
    <w:rsid w:val="00555A60"/>
    <w:rsid w:val="005D05BD"/>
    <w:rsid w:val="005E642D"/>
    <w:rsid w:val="005F5920"/>
    <w:rsid w:val="00606480"/>
    <w:rsid w:val="00682EC1"/>
    <w:rsid w:val="00694FD3"/>
    <w:rsid w:val="006A5492"/>
    <w:rsid w:val="00706A4A"/>
    <w:rsid w:val="00727DD0"/>
    <w:rsid w:val="00737288"/>
    <w:rsid w:val="00746C4E"/>
    <w:rsid w:val="00750ADF"/>
    <w:rsid w:val="00770FB5"/>
    <w:rsid w:val="007B0E72"/>
    <w:rsid w:val="007C1CE3"/>
    <w:rsid w:val="00850368"/>
    <w:rsid w:val="0085354A"/>
    <w:rsid w:val="008E5425"/>
    <w:rsid w:val="008F6FE1"/>
    <w:rsid w:val="009238EA"/>
    <w:rsid w:val="00927AF1"/>
    <w:rsid w:val="009419F3"/>
    <w:rsid w:val="00993419"/>
    <w:rsid w:val="00995D9E"/>
    <w:rsid w:val="00A12F17"/>
    <w:rsid w:val="00A145BA"/>
    <w:rsid w:val="00A15391"/>
    <w:rsid w:val="00A75E12"/>
    <w:rsid w:val="00A83093"/>
    <w:rsid w:val="00AA3EDC"/>
    <w:rsid w:val="00AB4C1C"/>
    <w:rsid w:val="00AD5B78"/>
    <w:rsid w:val="00AF52E5"/>
    <w:rsid w:val="00B32682"/>
    <w:rsid w:val="00B40DD8"/>
    <w:rsid w:val="00B663C2"/>
    <w:rsid w:val="00B802B3"/>
    <w:rsid w:val="00BB7398"/>
    <w:rsid w:val="00BC6F3A"/>
    <w:rsid w:val="00BD0008"/>
    <w:rsid w:val="00C064FD"/>
    <w:rsid w:val="00C46CB8"/>
    <w:rsid w:val="00C75DD2"/>
    <w:rsid w:val="00CC2143"/>
    <w:rsid w:val="00CD125A"/>
    <w:rsid w:val="00CD2FC5"/>
    <w:rsid w:val="00CF3AE3"/>
    <w:rsid w:val="00D03F08"/>
    <w:rsid w:val="00D054B9"/>
    <w:rsid w:val="00D503B2"/>
    <w:rsid w:val="00D51543"/>
    <w:rsid w:val="00D655B3"/>
    <w:rsid w:val="00D70423"/>
    <w:rsid w:val="00D845DB"/>
    <w:rsid w:val="00E101E2"/>
    <w:rsid w:val="00E20AA0"/>
    <w:rsid w:val="00E247A0"/>
    <w:rsid w:val="00E3508F"/>
    <w:rsid w:val="00E52CFE"/>
    <w:rsid w:val="00E7496E"/>
    <w:rsid w:val="00E75C4B"/>
    <w:rsid w:val="00EE55DF"/>
    <w:rsid w:val="00F2723E"/>
    <w:rsid w:val="00F746E0"/>
    <w:rsid w:val="00F835F7"/>
    <w:rsid w:val="00F935E8"/>
    <w:rsid w:val="00FA73C0"/>
    <w:rsid w:val="00FC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94FC1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table" w:styleId="a8">
    <w:name w:val="Table Grid"/>
    <w:basedOn w:val="a1"/>
    <w:uiPriority w:val="59"/>
    <w:rsid w:val="00196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YBR005</cp:lastModifiedBy>
  <cp:revision>66</cp:revision>
  <dcterms:created xsi:type="dcterms:W3CDTF">2010-10-10T08:47:00Z</dcterms:created>
  <dcterms:modified xsi:type="dcterms:W3CDTF">2023-02-20T02:51:00Z</dcterms:modified>
</cp:coreProperties>
</file>